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761" w:rsidRPr="005E2953" w:rsidRDefault="003F4761" w:rsidP="003F4761">
      <w:pPr>
        <w:spacing w:after="120" w:afterAutospacing="0"/>
        <w:rPr>
          <w:sz w:val="22"/>
        </w:rPr>
      </w:pPr>
      <w:r>
        <w:rPr>
          <w:b/>
          <w:i/>
          <w:sz w:val="22"/>
        </w:rPr>
        <w:t>Annex 1</w:t>
      </w:r>
      <w:r w:rsidRPr="005E2953">
        <w:rPr>
          <w:b/>
          <w:i/>
          <w:sz w:val="22"/>
        </w:rPr>
        <w:t>:</w:t>
      </w:r>
      <w:r w:rsidRPr="005E2953">
        <w:rPr>
          <w:sz w:val="22"/>
        </w:rPr>
        <w:t xml:space="preserve"> Summary of</w:t>
      </w:r>
      <w:r>
        <w:rPr>
          <w:sz w:val="22"/>
        </w:rPr>
        <w:t xml:space="preserve"> key</w:t>
      </w:r>
      <w:r w:rsidRPr="005E2953">
        <w:rPr>
          <w:sz w:val="22"/>
        </w:rPr>
        <w:t xml:space="preserve"> government responses to climate change </w:t>
      </w:r>
      <w:r>
        <w:rPr>
          <w:sz w:val="22"/>
        </w:rPr>
        <w:t>related to</w:t>
      </w:r>
      <w:r w:rsidRPr="005E2953">
        <w:rPr>
          <w:sz w:val="22"/>
        </w:rPr>
        <w:t xml:space="preserve"> the Agriculture, Forestry and Fishery sect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766"/>
        <w:gridCol w:w="5063"/>
      </w:tblGrid>
      <w:tr w:rsidR="003F4761" w:rsidRPr="00011615" w:rsidTr="00BB2D62">
        <w:trPr>
          <w:tblHeader/>
        </w:trPr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 w:rsidRPr="00011615">
              <w:rPr>
                <w:sz w:val="20"/>
                <w:szCs w:val="20"/>
              </w:rPr>
              <w:t>#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 w:rsidRPr="00011615">
              <w:rPr>
                <w:sz w:val="20"/>
                <w:szCs w:val="20"/>
              </w:rPr>
              <w:t>Government actions</w:t>
            </w:r>
          </w:p>
        </w:tc>
        <w:tc>
          <w:tcPr>
            <w:tcW w:w="5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ities related to Agriculture, Forestry &amp; Fishery sector</w:t>
            </w:r>
          </w:p>
        </w:tc>
      </w:tr>
      <w:tr w:rsidR="003F4761" w:rsidRPr="00011615" w:rsidTr="00BB2D62">
        <w:tc>
          <w:tcPr>
            <w:tcW w:w="378" w:type="dxa"/>
            <w:tcBorders>
              <w:top w:val="single" w:sz="4" w:space="0" w:color="auto"/>
            </w:tcBorders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National strategy for natural disaster prevention, response and</w:t>
            </w:r>
            <w:bookmarkStart w:id="0" w:name="_GoBack"/>
            <w:bookmarkEnd w:id="0"/>
            <w:r w:rsidRPr="007B7967">
              <w:rPr>
                <w:sz w:val="20"/>
                <w:szCs w:val="20"/>
              </w:rPr>
              <w:t xml:space="preserve"> mitigation to 2020 (Decision 172/2007/QD –</w:t>
            </w:r>
            <w:proofErr w:type="spellStart"/>
            <w:r w:rsidRPr="007B7967">
              <w:rPr>
                <w:sz w:val="20"/>
                <w:szCs w:val="20"/>
              </w:rPr>
              <w:t>TTg</w:t>
            </w:r>
            <w:proofErr w:type="spellEnd"/>
            <w:r w:rsidRPr="007B7967">
              <w:rPr>
                <w:sz w:val="20"/>
                <w:szCs w:val="20"/>
              </w:rPr>
              <w:t xml:space="preserve"> by the Prime Minister (PM).</w:t>
            </w:r>
          </w:p>
        </w:tc>
        <w:tc>
          <w:tcPr>
            <w:tcW w:w="5087" w:type="dxa"/>
            <w:tcBorders>
              <w:top w:val="single" w:sz="4" w:space="0" w:color="auto"/>
            </w:tcBorders>
          </w:tcPr>
          <w:p w:rsidR="003F4761" w:rsidRPr="007B7967" w:rsidRDefault="003F4761" w:rsidP="00BB2D62">
            <w:pPr>
              <w:jc w:val="left"/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</w:pPr>
            <w:r w:rsidRPr="007B7967"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  <w:t>Disaster prevention, response and mitigation shall be integrated into socioeconomic development master planning and plans of every region, sector, and nation-wide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National Target Program to Respond to Climate Change (Decision No. 158/2008/QD-</w:t>
            </w:r>
            <w:proofErr w:type="spellStart"/>
            <w:r w:rsidRPr="007B7967">
              <w:rPr>
                <w:sz w:val="20"/>
                <w:szCs w:val="20"/>
              </w:rPr>
              <w:t>TTg</w:t>
            </w:r>
            <w:proofErr w:type="spellEnd"/>
            <w:r w:rsidRPr="007B7967">
              <w:rPr>
                <w:sz w:val="20"/>
                <w:szCs w:val="20"/>
              </w:rPr>
              <w:t xml:space="preserve"> by the PM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  <w:t xml:space="preserve">Mainstream climate change issues into socio-economic, </w:t>
            </w:r>
            <w:proofErr w:type="spellStart"/>
            <w:r w:rsidRPr="007B7967"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  <w:t>sectoral</w:t>
            </w:r>
            <w:proofErr w:type="spellEnd"/>
            <w:r w:rsidRPr="007B7967"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  <w:t xml:space="preserve"> and local development strategies, plans and planning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Action Plan Framework for Adaptation and Mitigation of Climate Change of the Agriculture and Rural Development Sector for the Period 2008-2020 (Decision No. 2730/QD-BNN-KHCN)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</w:pPr>
            <w:r w:rsidRPr="007B7967">
              <w:rPr>
                <w:rFonts w:ascii="BrownTT Regular" w:hAnsi="BrownTT Regular"/>
                <w:sz w:val="20"/>
                <w:szCs w:val="20"/>
                <w:shd w:val="clear" w:color="auto" w:fill="FFFFFF"/>
              </w:rPr>
              <w:t>Ensure the stable agriculture production and food security with the stable area of 3.8 million ha of two seasonal rice crops; Ensure safety of dyke and infrastructure systems to meet requirements in disaster prevention and mitigation, etc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Socio-Economic Development Plan (SEDP) for 2011–2015 (Resolution No. 10/2011/QH13 (2011) of the National Assembly (NA)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Stress actions to deal with climate change, increase forest coverage, maintain rice production area, and improve water supply coverage, etc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National Strategy on Climate Change (Decision 2139/QD-</w:t>
            </w:r>
            <w:proofErr w:type="spellStart"/>
            <w:r w:rsidRPr="007B7967">
              <w:rPr>
                <w:sz w:val="20"/>
                <w:szCs w:val="20"/>
              </w:rPr>
              <w:t>TTg</w:t>
            </w:r>
            <w:proofErr w:type="spellEnd"/>
            <w:r w:rsidRPr="007B7967">
              <w:rPr>
                <w:sz w:val="20"/>
                <w:szCs w:val="20"/>
              </w:rPr>
              <w:t xml:space="preserve"> (2011) by the PM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Guarantee food security and water resource; Protect and develop forests sustainably, increasing the absorption of greenhouse gases and preserving biodiversity; Reduce greenhouse gas emission; Promote climate smart agricultural production practices; and Building communities which can effectively cope with climate change, etc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Law on Natural Disaster Prevention and Control (No. 33/2013/QH13 of the NA); and Decree No. 66/2014/ND-CP on Detailing and guiding a number of articles of the Law on Natural Disaster Prevention and Control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Assign tasks for establishing provincial disaster risk management strategies and plans, and establishing provincial-level commanding committees for natural disaster prevention, control, and search and rescue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SEDP for 2016-2020 (Resolution No. 142/2016/QH13 (2016) of the NA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Actively respond to climate change, prevent natural disasters, and enhance natural resource management and environmental protection; protect and develop forests; protect water resources and ensure sufficient supply of water for production and consumption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Decree No.02/2017/ND-CP (2017) of the PM on policies on assistance in agriculture production for revival of production of areas suffering from losses caused by natural disasters and epidemics.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Guide conditions for getting assistance and levels of immediate support for farming households that suffer from natural disasters and epidemics.</w:t>
            </w:r>
          </w:p>
        </w:tc>
      </w:tr>
      <w:tr w:rsidR="003F4761" w:rsidRPr="00011615" w:rsidTr="00BB2D62">
        <w:tc>
          <w:tcPr>
            <w:tcW w:w="378" w:type="dxa"/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Decision No. 899/QD-</w:t>
            </w:r>
            <w:proofErr w:type="spellStart"/>
            <w:r w:rsidRPr="007B7967">
              <w:rPr>
                <w:sz w:val="20"/>
                <w:szCs w:val="20"/>
              </w:rPr>
              <w:t>TTg</w:t>
            </w:r>
            <w:proofErr w:type="spellEnd"/>
            <w:r w:rsidRPr="007B7967">
              <w:rPr>
                <w:sz w:val="20"/>
                <w:szCs w:val="20"/>
              </w:rPr>
              <w:t xml:space="preserve"> (2013) of the PM on approving the master plan “agricultural restructuring towards raising added values and sustainable development”</w:t>
            </w:r>
          </w:p>
        </w:tc>
        <w:tc>
          <w:tcPr>
            <w:tcW w:w="5087" w:type="dxa"/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Reduce environmental footprint and promote sustainable agricultural production practices; Prevent and respond to natural disasters; Store water for irrigation, and use of water saving production techniques; Increase forest cover to 45% by 2020.</w:t>
            </w:r>
          </w:p>
        </w:tc>
      </w:tr>
      <w:tr w:rsidR="003F4761" w:rsidRPr="00011615" w:rsidTr="00BB2D62">
        <w:tc>
          <w:tcPr>
            <w:tcW w:w="378" w:type="dxa"/>
            <w:tcBorders>
              <w:bottom w:val="single" w:sz="4" w:space="0" w:color="auto"/>
            </w:tcBorders>
          </w:tcPr>
          <w:p w:rsidR="003F4761" w:rsidRPr="00011615" w:rsidRDefault="003F4761" w:rsidP="00BB2D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Decision No. 1819/QD-</w:t>
            </w:r>
            <w:proofErr w:type="spellStart"/>
            <w:r w:rsidRPr="007B7967">
              <w:rPr>
                <w:sz w:val="20"/>
                <w:szCs w:val="20"/>
              </w:rPr>
              <w:t>TTg</w:t>
            </w:r>
            <w:proofErr w:type="spellEnd"/>
            <w:r w:rsidRPr="007B7967">
              <w:rPr>
                <w:sz w:val="20"/>
                <w:szCs w:val="20"/>
              </w:rPr>
              <w:t xml:space="preserve"> (2017) of the PM on approval for the agriculture restructuring plan - period 2017 – 2020.</w:t>
            </w:r>
          </w:p>
        </w:tc>
        <w:tc>
          <w:tcPr>
            <w:tcW w:w="5087" w:type="dxa"/>
            <w:tcBorders>
              <w:bottom w:val="single" w:sz="4" w:space="0" w:color="auto"/>
            </w:tcBorders>
          </w:tcPr>
          <w:p w:rsidR="003F4761" w:rsidRPr="007B7967" w:rsidRDefault="003F4761" w:rsidP="00BB2D62">
            <w:pPr>
              <w:jc w:val="left"/>
              <w:rPr>
                <w:sz w:val="20"/>
                <w:szCs w:val="20"/>
              </w:rPr>
            </w:pPr>
            <w:r w:rsidRPr="007B7967">
              <w:rPr>
                <w:sz w:val="20"/>
                <w:szCs w:val="20"/>
              </w:rPr>
              <w:t>Respond to climate change and protect environment and ecosystem, reduce emission in agricultural production; achieve forest coverage of 42% by 2020; improve irrigation systems and natural disaster prevention and responses; promote changes in crop structure and use of crops suitable with the changing environment.</w:t>
            </w:r>
          </w:p>
        </w:tc>
      </w:tr>
    </w:tbl>
    <w:p w:rsidR="003F4761" w:rsidRDefault="003F4761"/>
    <w:sectPr w:rsidR="003F4761" w:rsidSect="005077A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rownTT 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30"/>
    <w:rsid w:val="003F4761"/>
    <w:rsid w:val="00502487"/>
    <w:rsid w:val="005077AC"/>
    <w:rsid w:val="006A6BFD"/>
    <w:rsid w:val="00801648"/>
    <w:rsid w:val="0087693E"/>
    <w:rsid w:val="00BD34CD"/>
    <w:rsid w:val="00C80306"/>
    <w:rsid w:val="00D43FD6"/>
    <w:rsid w:val="00F9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761"/>
    <w:pPr>
      <w:spacing w:before="120" w:beforeAutospacing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761"/>
    <w:pPr>
      <w:spacing w:before="0" w:beforeAutospacing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761"/>
    <w:pPr>
      <w:spacing w:before="120" w:beforeAutospacing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761"/>
    <w:pPr>
      <w:spacing w:before="0" w:beforeAutospacing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8</Characters>
  <Application>Microsoft Office Word</Application>
  <DocSecurity>0</DocSecurity>
  <Lines>26</Lines>
  <Paragraphs>7</Paragraphs>
  <ScaleCrop>false</ScaleCrop>
  <Company>HP</Company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HA</dc:creator>
  <cp:keywords/>
  <dc:description/>
  <cp:lastModifiedBy>TUAN HA</cp:lastModifiedBy>
  <cp:revision>2</cp:revision>
  <dcterms:created xsi:type="dcterms:W3CDTF">2020-11-12T16:15:00Z</dcterms:created>
  <dcterms:modified xsi:type="dcterms:W3CDTF">2020-11-12T16:16:00Z</dcterms:modified>
</cp:coreProperties>
</file>